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587F6" w14:textId="77777777" w:rsidR="003269CC" w:rsidRPr="00125284" w:rsidRDefault="003269CC" w:rsidP="003269CC">
      <w:pPr>
        <w:rPr>
          <w:rFonts w:ascii="Arial" w:hAnsi="Arial" w:cs="Arial"/>
          <w:b/>
          <w:bCs/>
          <w:vertAlign w:val="superscript"/>
        </w:rPr>
      </w:pPr>
      <w:r w:rsidRPr="00864FC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864FC0">
        <w:rPr>
          <w:rFonts w:ascii="Arial" w:hAnsi="Arial" w:cs="Arial"/>
          <w:b/>
          <w:bCs/>
        </w:rPr>
        <w:t xml:space="preserve"> Table. </w:t>
      </w:r>
      <w:r>
        <w:rPr>
          <w:rFonts w:ascii="Arial" w:hAnsi="Arial" w:cs="Arial"/>
          <w:b/>
          <w:bCs/>
        </w:rPr>
        <w:t xml:space="preserve">Power analysis of integration site </w:t>
      </w:r>
      <w:proofErr w:type="spellStart"/>
      <w:r>
        <w:rPr>
          <w:rFonts w:ascii="Arial" w:hAnsi="Arial" w:cs="Arial"/>
          <w:b/>
          <w:bCs/>
        </w:rPr>
        <w:t>statistics</w:t>
      </w:r>
      <w:r>
        <w:rPr>
          <w:rFonts w:ascii="Arial" w:hAnsi="Arial" w:cs="Arial"/>
          <w:b/>
          <w:bCs/>
          <w:vertAlign w:val="superscript"/>
        </w:rPr>
        <w:t>a</w:t>
      </w:r>
      <w:proofErr w:type="spellEnd"/>
    </w:p>
    <w:p w14:paraId="29EDB552" w14:textId="77777777" w:rsidR="003269CC" w:rsidRDefault="003269CC" w:rsidP="003269CC"/>
    <w:p w14:paraId="1F51D32C" w14:textId="77777777" w:rsidR="003269CC" w:rsidRPr="00A02D96" w:rsidRDefault="003269CC" w:rsidP="003269CC"/>
    <w:tbl>
      <w:tblPr>
        <w:tblpPr w:leftFromText="180" w:rightFromText="180" w:vertAnchor="page" w:horzAnchor="margin" w:tblpXSpec="center" w:tblpY="2326"/>
        <w:tblW w:w="12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224"/>
        <w:gridCol w:w="648"/>
        <w:gridCol w:w="864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3269CC" w:rsidRPr="00A02D96" w14:paraId="1A7874AC" w14:textId="77777777" w:rsidTr="00654CBF">
        <w:trPr>
          <w:trHeight w:val="360"/>
        </w:trPr>
        <w:tc>
          <w:tcPr>
            <w:tcW w:w="158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F044C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48BC3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9A27B7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8B82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DF4D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AD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747FB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</w:rPr>
              <w:t>LAD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713A8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</w:rPr>
              <w:t>Alphoid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DF3EC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</w:rPr>
              <w:t>LINE1</w:t>
            </w:r>
          </w:p>
        </w:tc>
      </w:tr>
      <w:tr w:rsidR="003269CC" w:rsidRPr="00A02D96" w14:paraId="7A3A7866" w14:textId="77777777" w:rsidTr="00654CBF">
        <w:trPr>
          <w:trHeight w:val="720"/>
        </w:trPr>
        <w:tc>
          <w:tcPr>
            <w:tcW w:w="15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0A12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  <w:r w:rsidRPr="00A02D96">
              <w:rPr>
                <w:rFonts w:ascii="Arial" w:eastAsia="Aptos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4527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Allocation Rati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6CFA53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CBFA20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Alpha (two-sided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76B66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  <w:vertAlign w:val="superscript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1</w:t>
            </w: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016B8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49BFB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00F83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F8F48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687833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D81B76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A25D06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D7A33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9E694D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</w:tr>
      <w:tr w:rsidR="003269CC" w:rsidRPr="00A02D96" w14:paraId="006665B7" w14:textId="77777777" w:rsidTr="00654CBF">
        <w:trPr>
          <w:trHeight w:val="360"/>
        </w:trPr>
        <w:tc>
          <w:tcPr>
            <w:tcW w:w="1584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9E18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i/>
                <w:iCs/>
                <w:color w:val="000000"/>
                <w:sz w:val="20"/>
                <w:szCs w:val="20"/>
              </w:rPr>
              <w:t>C6FL-NP</w:t>
            </w:r>
          </w:p>
        </w:tc>
        <w:tc>
          <w:tcPr>
            <w:tcW w:w="1224" w:type="dxa"/>
            <w:tcBorders>
              <w:top w:val="single" w:sz="8" w:space="0" w:color="7F7F7F"/>
              <w:left w:val="single" w:sz="8" w:space="0" w:color="7F7F7F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EF235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6.0035</w:t>
            </w:r>
          </w:p>
        </w:tc>
        <w:tc>
          <w:tcPr>
            <w:tcW w:w="648" w:type="dxa"/>
            <w:tcBorders>
              <w:top w:val="single" w:sz="8" w:space="0" w:color="7F7F7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5EAB2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single" w:sz="8" w:space="0" w:color="7F7F7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D7DC9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67142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92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3DA1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92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2EB3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792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43679AB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92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630D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792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72999B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92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7B856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0382</w:t>
            </w:r>
          </w:p>
        </w:tc>
        <w:tc>
          <w:tcPr>
            <w:tcW w:w="792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B9C62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730</w:t>
            </w:r>
          </w:p>
        </w:tc>
        <w:tc>
          <w:tcPr>
            <w:tcW w:w="792" w:type="dxa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6F41BDD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7725</w:t>
            </w:r>
          </w:p>
        </w:tc>
        <w:tc>
          <w:tcPr>
            <w:tcW w:w="792" w:type="dxa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DDC8A0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287</w:t>
            </w:r>
          </w:p>
        </w:tc>
      </w:tr>
      <w:tr w:rsidR="003269CC" w:rsidRPr="00A02D96" w14:paraId="40D0CC44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8CAC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i/>
                <w:iCs/>
                <w:color w:val="000000"/>
                <w:sz w:val="20"/>
                <w:szCs w:val="20"/>
              </w:rPr>
              <w:t>C6FL-MX2</w:t>
            </w:r>
          </w:p>
        </w:tc>
        <w:tc>
          <w:tcPr>
            <w:tcW w:w="1224" w:type="dxa"/>
            <w:tcBorders>
              <w:top w:val="nil"/>
              <w:left w:val="single" w:sz="8" w:space="0" w:color="7F7F7F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634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7.522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2A19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CDEEEE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3E878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3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A0C6C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B7A5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E1B6D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068E4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34C64C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A838C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383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97556E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510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B531B5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8670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vAlign w:val="center"/>
            <w:hideMark/>
          </w:tcPr>
          <w:p w14:paraId="0440B0F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153</w:t>
            </w:r>
          </w:p>
        </w:tc>
      </w:tr>
      <w:tr w:rsidR="003269CC" w:rsidRPr="00A02D96" w14:paraId="447F5E6E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927D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i/>
                <w:iCs/>
                <w:color w:val="000000"/>
                <w:sz w:val="20"/>
                <w:szCs w:val="20"/>
              </w:rPr>
              <w:t>NP-RIC</w:t>
            </w:r>
          </w:p>
        </w:tc>
        <w:tc>
          <w:tcPr>
            <w:tcW w:w="1224" w:type="dxa"/>
            <w:tcBorders>
              <w:top w:val="nil"/>
              <w:left w:val="single" w:sz="8" w:space="0" w:color="7F7F7F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951F9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8A7728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09E7C3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D0074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7291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5082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07E72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0FB78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11635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F8C6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BA42A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33367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9AF3F4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4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58DACD5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19303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72C556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AD4103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696512</w:t>
            </w:r>
          </w:p>
        </w:tc>
      </w:tr>
      <w:tr w:rsidR="003269CC" w:rsidRPr="00A02D96" w14:paraId="4EB5AABA" w14:textId="77777777" w:rsidTr="00654CBF"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6883C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i/>
                <w:iCs/>
                <w:color w:val="000000"/>
                <w:sz w:val="20"/>
                <w:szCs w:val="20"/>
              </w:rPr>
              <w:t>MX2-RIC</w:t>
            </w:r>
          </w:p>
        </w:tc>
        <w:tc>
          <w:tcPr>
            <w:tcW w:w="1224" w:type="dxa"/>
            <w:tcBorders>
              <w:top w:val="nil"/>
              <w:left w:val="single" w:sz="8" w:space="0" w:color="7F7F7F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563AD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BDC3A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08D044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A8351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C8042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5802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148E7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E6B975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26826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59ACA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0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F016B2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105563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A35FEF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34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A459A6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FF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FF0000"/>
                <w:sz w:val="20"/>
                <w:szCs w:val="20"/>
              </w:rPr>
              <w:t>340936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0FF8AB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vAlign w:val="center"/>
            <w:hideMark/>
          </w:tcPr>
          <w:p w14:paraId="7DC376E8" w14:textId="77777777" w:rsidR="003269CC" w:rsidRPr="00A02D96" w:rsidRDefault="003269CC" w:rsidP="00654CBF">
            <w:pPr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A02D96">
              <w:rPr>
                <w:rFonts w:ascii="Arial" w:eastAsia="Aptos" w:hAnsi="Arial" w:cs="Arial"/>
                <w:color w:val="000000"/>
                <w:sz w:val="20"/>
                <w:szCs w:val="20"/>
              </w:rPr>
              <w:t>812331</w:t>
            </w:r>
          </w:p>
        </w:tc>
      </w:tr>
    </w:tbl>
    <w:p w14:paraId="2A637292" w14:textId="77777777" w:rsidR="003269CC" w:rsidRPr="00A02D96" w:rsidRDefault="003269CC" w:rsidP="003269CC"/>
    <w:p w14:paraId="442F0C14" w14:textId="77777777" w:rsidR="003269CC" w:rsidRDefault="003269CC" w:rsidP="003269CC">
      <w:r w:rsidRPr="00A02D96">
        <w:t xml:space="preserve"> </w:t>
      </w:r>
    </w:p>
    <w:p w14:paraId="413FE297" w14:textId="01AEC7C4" w:rsidR="00863087" w:rsidRPr="003269CC" w:rsidRDefault="00F409A8" w:rsidP="003269CC">
      <w:r w:rsidRPr="003269CC">
        <w:t xml:space="preserve"> </w:t>
      </w:r>
    </w:p>
    <w:sectPr w:rsidR="00863087" w:rsidRPr="0032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66"/>
    <w:rsid w:val="0000732A"/>
    <w:rsid w:val="00030048"/>
    <w:rsid w:val="0008586A"/>
    <w:rsid w:val="00094313"/>
    <w:rsid w:val="000A0663"/>
    <w:rsid w:val="000C6CC3"/>
    <w:rsid w:val="000C7CD8"/>
    <w:rsid w:val="000F01F9"/>
    <w:rsid w:val="000F027F"/>
    <w:rsid w:val="00101741"/>
    <w:rsid w:val="00101DE5"/>
    <w:rsid w:val="00105C21"/>
    <w:rsid w:val="0015319A"/>
    <w:rsid w:val="00153F9E"/>
    <w:rsid w:val="0016147B"/>
    <w:rsid w:val="001A2E18"/>
    <w:rsid w:val="001B4809"/>
    <w:rsid w:val="001B649D"/>
    <w:rsid w:val="001F3D97"/>
    <w:rsid w:val="001F4C0B"/>
    <w:rsid w:val="002144FB"/>
    <w:rsid w:val="002746DD"/>
    <w:rsid w:val="00297CB0"/>
    <w:rsid w:val="002B2528"/>
    <w:rsid w:val="002E589F"/>
    <w:rsid w:val="002F2FBF"/>
    <w:rsid w:val="002F33C1"/>
    <w:rsid w:val="002F4954"/>
    <w:rsid w:val="002F6D77"/>
    <w:rsid w:val="003126CE"/>
    <w:rsid w:val="0031289F"/>
    <w:rsid w:val="00314F9B"/>
    <w:rsid w:val="003230FD"/>
    <w:rsid w:val="003269CC"/>
    <w:rsid w:val="003529AD"/>
    <w:rsid w:val="00353D60"/>
    <w:rsid w:val="00366EDC"/>
    <w:rsid w:val="0036760D"/>
    <w:rsid w:val="00370237"/>
    <w:rsid w:val="00372549"/>
    <w:rsid w:val="00382C7C"/>
    <w:rsid w:val="003931DF"/>
    <w:rsid w:val="003A3EB1"/>
    <w:rsid w:val="003C667A"/>
    <w:rsid w:val="003D5C24"/>
    <w:rsid w:val="00424BDA"/>
    <w:rsid w:val="0044321F"/>
    <w:rsid w:val="004529AF"/>
    <w:rsid w:val="00461970"/>
    <w:rsid w:val="0048166C"/>
    <w:rsid w:val="004C5C9F"/>
    <w:rsid w:val="004D21BB"/>
    <w:rsid w:val="004D72E5"/>
    <w:rsid w:val="004F0EFB"/>
    <w:rsid w:val="004F354E"/>
    <w:rsid w:val="00536D6B"/>
    <w:rsid w:val="005466CF"/>
    <w:rsid w:val="00547893"/>
    <w:rsid w:val="00551F8A"/>
    <w:rsid w:val="00595755"/>
    <w:rsid w:val="005958E5"/>
    <w:rsid w:val="005C5844"/>
    <w:rsid w:val="005C7566"/>
    <w:rsid w:val="005E06DC"/>
    <w:rsid w:val="005F17BB"/>
    <w:rsid w:val="0062306E"/>
    <w:rsid w:val="006501B7"/>
    <w:rsid w:val="00663373"/>
    <w:rsid w:val="00666A05"/>
    <w:rsid w:val="006674F2"/>
    <w:rsid w:val="006B62AE"/>
    <w:rsid w:val="0070661E"/>
    <w:rsid w:val="0071541B"/>
    <w:rsid w:val="00743876"/>
    <w:rsid w:val="007505AF"/>
    <w:rsid w:val="00751C13"/>
    <w:rsid w:val="00754289"/>
    <w:rsid w:val="00757F7C"/>
    <w:rsid w:val="007813BF"/>
    <w:rsid w:val="007826FA"/>
    <w:rsid w:val="00796DAB"/>
    <w:rsid w:val="00796E43"/>
    <w:rsid w:val="007C7045"/>
    <w:rsid w:val="007D4511"/>
    <w:rsid w:val="007E2D6D"/>
    <w:rsid w:val="007E2E89"/>
    <w:rsid w:val="008167BD"/>
    <w:rsid w:val="00830929"/>
    <w:rsid w:val="008417C0"/>
    <w:rsid w:val="00851645"/>
    <w:rsid w:val="00863087"/>
    <w:rsid w:val="00864CAF"/>
    <w:rsid w:val="00872CD2"/>
    <w:rsid w:val="008A7DD0"/>
    <w:rsid w:val="008B4669"/>
    <w:rsid w:val="008B5C43"/>
    <w:rsid w:val="008D2ABC"/>
    <w:rsid w:val="00906EF9"/>
    <w:rsid w:val="00920DB7"/>
    <w:rsid w:val="00952E58"/>
    <w:rsid w:val="00962B33"/>
    <w:rsid w:val="00966EBA"/>
    <w:rsid w:val="009811F3"/>
    <w:rsid w:val="009A4057"/>
    <w:rsid w:val="009A6541"/>
    <w:rsid w:val="009D52EA"/>
    <w:rsid w:val="00A359EE"/>
    <w:rsid w:val="00A416CD"/>
    <w:rsid w:val="00A6701A"/>
    <w:rsid w:val="00A755A1"/>
    <w:rsid w:val="00A7794C"/>
    <w:rsid w:val="00A80572"/>
    <w:rsid w:val="00AB73FE"/>
    <w:rsid w:val="00AC2BB7"/>
    <w:rsid w:val="00AC7A5B"/>
    <w:rsid w:val="00AC7E07"/>
    <w:rsid w:val="00AE423C"/>
    <w:rsid w:val="00AE54F9"/>
    <w:rsid w:val="00B174E1"/>
    <w:rsid w:val="00B200C6"/>
    <w:rsid w:val="00B23009"/>
    <w:rsid w:val="00B367C6"/>
    <w:rsid w:val="00B4079D"/>
    <w:rsid w:val="00B43242"/>
    <w:rsid w:val="00B522B1"/>
    <w:rsid w:val="00B6081D"/>
    <w:rsid w:val="00B77497"/>
    <w:rsid w:val="00B8190B"/>
    <w:rsid w:val="00B825A1"/>
    <w:rsid w:val="00B969E0"/>
    <w:rsid w:val="00B97775"/>
    <w:rsid w:val="00BA7D37"/>
    <w:rsid w:val="00BB0660"/>
    <w:rsid w:val="00BB79E5"/>
    <w:rsid w:val="00BF6F94"/>
    <w:rsid w:val="00C02977"/>
    <w:rsid w:val="00C26314"/>
    <w:rsid w:val="00C327B1"/>
    <w:rsid w:val="00C34C48"/>
    <w:rsid w:val="00C37784"/>
    <w:rsid w:val="00CD1B2F"/>
    <w:rsid w:val="00CF58EC"/>
    <w:rsid w:val="00D01C37"/>
    <w:rsid w:val="00D11E54"/>
    <w:rsid w:val="00D11E9E"/>
    <w:rsid w:val="00D13DC0"/>
    <w:rsid w:val="00D1438A"/>
    <w:rsid w:val="00D15F7D"/>
    <w:rsid w:val="00D61ED8"/>
    <w:rsid w:val="00D67985"/>
    <w:rsid w:val="00DA0F26"/>
    <w:rsid w:val="00DA61F2"/>
    <w:rsid w:val="00DE0020"/>
    <w:rsid w:val="00DF0BFC"/>
    <w:rsid w:val="00DF12C0"/>
    <w:rsid w:val="00E014E8"/>
    <w:rsid w:val="00E42816"/>
    <w:rsid w:val="00E4496B"/>
    <w:rsid w:val="00E46EF2"/>
    <w:rsid w:val="00E53889"/>
    <w:rsid w:val="00E75F6A"/>
    <w:rsid w:val="00EA350C"/>
    <w:rsid w:val="00EC3B28"/>
    <w:rsid w:val="00EC6584"/>
    <w:rsid w:val="00EC70B1"/>
    <w:rsid w:val="00ED5888"/>
    <w:rsid w:val="00ED6795"/>
    <w:rsid w:val="00EE0D18"/>
    <w:rsid w:val="00F24040"/>
    <w:rsid w:val="00F409A8"/>
    <w:rsid w:val="00F50A7E"/>
    <w:rsid w:val="00F64F23"/>
    <w:rsid w:val="00F82C7B"/>
    <w:rsid w:val="00F94DBD"/>
    <w:rsid w:val="00FA0C80"/>
    <w:rsid w:val="00FC4B01"/>
    <w:rsid w:val="00FE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5F6B"/>
  <w15:chartTrackingRefBased/>
  <w15:docId w15:val="{0305A4C9-8C5B-374D-BD23-BF1AD6B9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9CC"/>
  </w:style>
  <w:style w:type="paragraph" w:styleId="Heading1">
    <w:name w:val="heading 1"/>
    <w:basedOn w:val="Normal"/>
    <w:next w:val="Normal"/>
    <w:link w:val="Heading1Char"/>
    <w:uiPriority w:val="9"/>
    <w:qFormat/>
    <w:rsid w:val="005C7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5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lfes, Nick</dc:creator>
  <cp:keywords/>
  <dc:description/>
  <cp:lastModifiedBy>Rohlfes, Nick</cp:lastModifiedBy>
  <cp:revision>2</cp:revision>
  <cp:lastPrinted>2024-11-12T15:44:00Z</cp:lastPrinted>
  <dcterms:created xsi:type="dcterms:W3CDTF">2024-11-12T15:46:00Z</dcterms:created>
  <dcterms:modified xsi:type="dcterms:W3CDTF">2024-11-12T15:46:00Z</dcterms:modified>
</cp:coreProperties>
</file>